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2BF884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primer sequences used in real-time qPCR. </w:t>
      </w:r>
    </w:p>
    <w:tbl>
      <w:tblPr>
        <w:tblStyle w:val="2"/>
        <w:tblpPr w:leftFromText="180" w:rightFromText="180" w:vertAnchor="text" w:horzAnchor="page" w:tblpX="2210" w:tblpY="288"/>
        <w:tblOverlap w:val="never"/>
        <w:tblW w:w="64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4216"/>
      </w:tblGrid>
      <w:tr w14:paraId="182A2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8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B0045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526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483F3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quence（5‘-3’）</w:t>
            </w:r>
          </w:p>
        </w:tc>
      </w:tr>
      <w:tr w14:paraId="5A91F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CCC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-GAPDH F</w:t>
            </w:r>
          </w:p>
        </w:tc>
        <w:tc>
          <w:tcPr>
            <w:tcW w:w="526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709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CCCCTTCATTGACCTCAAC</w:t>
            </w:r>
          </w:p>
        </w:tc>
      </w:tr>
      <w:tr w14:paraId="23538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 w14:paraId="538818F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-GAPDH R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115FDCD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CCATCACGCCACAGCTTTCC</w:t>
            </w:r>
          </w:p>
        </w:tc>
      </w:tr>
      <w:tr w14:paraId="23251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3E079F3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BM25 F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0167499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TTTTCTTAGCGGCGGACTGG</w:t>
            </w:r>
          </w:p>
        </w:tc>
      </w:tr>
      <w:tr w14:paraId="5F754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0F13484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BM25 R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3660772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ACACGGTAGGCACTAGGACA</w:t>
            </w:r>
          </w:p>
        </w:tc>
      </w:tr>
      <w:tr w14:paraId="787F0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 w14:paraId="334278A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spase-3 F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454D971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GAGCTTGGAACGCGAAGAA</w:t>
            </w:r>
          </w:p>
        </w:tc>
      </w:tr>
      <w:tr w14:paraId="6E6D6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 w14:paraId="08795AE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spase-3 R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765B980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TGCGAGCTGACATTCCAGT</w:t>
            </w:r>
          </w:p>
        </w:tc>
      </w:tr>
      <w:tr w14:paraId="0CB22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 w14:paraId="6B743EB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x F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1522E09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TCCGAAGAGGTGGGCTAAGAAG</w:t>
            </w:r>
          </w:p>
        </w:tc>
      </w:tr>
      <w:tr w14:paraId="2B71E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 w14:paraId="159AFA1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x R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697AC2C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TGCTGCCACAAACATGCAC</w:t>
            </w:r>
          </w:p>
        </w:tc>
      </w:tr>
      <w:tr w14:paraId="6BC95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 w14:paraId="4FD87B5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cl-2 F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2CB0D71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TCTCATGCCAAGGGGGAA</w:t>
            </w:r>
          </w:p>
        </w:tc>
      </w:tr>
      <w:tr w14:paraId="187ED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center"/>
          </w:tcPr>
          <w:p w14:paraId="4AE37C4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cl-2 R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5AFEBFF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TCCCACTCGTAGCCCCTC</w:t>
            </w:r>
          </w:p>
        </w:tc>
      </w:tr>
      <w:tr w14:paraId="6DD54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1A005AC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SF1 F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04F206D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TGGACGATCCCGTTTGCTAC</w:t>
            </w:r>
          </w:p>
        </w:tc>
      </w:tr>
      <w:tr w14:paraId="0BA46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6E9E2F2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SF1 R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7B76B46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GACACAGGCCTCGTTCTGTT</w:t>
            </w:r>
          </w:p>
        </w:tc>
      </w:tr>
      <w:tr w14:paraId="2216C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696AB30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ERK F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09A2BB5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ATGCTGGACTGTTGGCAGAA</w:t>
            </w:r>
          </w:p>
        </w:tc>
      </w:tr>
      <w:tr w14:paraId="14A65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0847194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ERK R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189976A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GGCCGTGAAGTCTGGGATAG</w:t>
            </w:r>
          </w:p>
        </w:tc>
      </w:tr>
      <w:tr w14:paraId="59173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234929A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-FOS F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6A62721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TTTCAACGCGGACTACGAGG</w:t>
            </w:r>
          </w:p>
        </w:tc>
      </w:tr>
      <w:tr w14:paraId="00F4D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301C877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-FOS R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42C35F7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GCGCAAAAGTCCTGTGTGTT</w:t>
            </w:r>
          </w:p>
        </w:tc>
      </w:tr>
      <w:tr w14:paraId="42ABE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0758C45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-EGR1 F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0D493A5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ATCAAAGCCTTCGCCACTCA</w:t>
            </w:r>
          </w:p>
        </w:tc>
      </w:tr>
      <w:tr w14:paraId="676AC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484FAE6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-EGR1 R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1359856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GTGTAAGCTCATCCGAGCGA</w:t>
            </w:r>
          </w:p>
        </w:tc>
      </w:tr>
      <w:tr w14:paraId="78363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67DB6F8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PARP1 F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2EE52D5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ACCACGCACAATGCCTATGA</w:t>
            </w:r>
          </w:p>
        </w:tc>
      </w:tr>
      <w:tr w14:paraId="39C76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5879432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PARP1 R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323E7F6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AGCAGTCTCCGGTTGTGAAG</w:t>
            </w:r>
          </w:p>
        </w:tc>
      </w:tr>
      <w:tr w14:paraId="2A7AD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1C87B33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MAP4K4 F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51917CE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GACCTCTCAAACCTGCTGTAAGG</w:t>
            </w:r>
          </w:p>
        </w:tc>
      </w:tr>
      <w:tr w14:paraId="457E3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74101DC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MAP4K4 R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20708D2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CGAGGTGGAATCATCAGCC</w:t>
            </w:r>
          </w:p>
        </w:tc>
      </w:tr>
      <w:tr w14:paraId="43AF3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03567EE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MAP4K4-a/b F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0349CCE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TCACTACGACCCTGCTGAC</w:t>
            </w:r>
          </w:p>
        </w:tc>
      </w:tr>
      <w:tr w14:paraId="16CDF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460CB2D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MAP4K4-a/b R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79E8C5F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TGCTTGGCTATTTTGCTG</w:t>
            </w:r>
          </w:p>
        </w:tc>
      </w:tr>
      <w:tr w14:paraId="3D17B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shd w:val="clear" w:color="auto" w:fill="auto"/>
            <w:noWrap/>
            <w:vAlign w:val="top"/>
          </w:tcPr>
          <w:p w14:paraId="6FED1D8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SF1 F</w:t>
            </w:r>
          </w:p>
        </w:tc>
        <w:tc>
          <w:tcPr>
            <w:tcW w:w="5269" w:type="dxa"/>
            <w:shd w:val="clear" w:color="auto" w:fill="auto"/>
            <w:noWrap/>
            <w:vAlign w:val="center"/>
          </w:tcPr>
          <w:p w14:paraId="441F192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CACTAGCGAGCAAGGAAG</w:t>
            </w:r>
          </w:p>
        </w:tc>
      </w:tr>
      <w:tr w14:paraId="04E41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B9FF3C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CSF1 R </w:t>
            </w:r>
          </w:p>
        </w:tc>
        <w:tc>
          <w:tcPr>
            <w:tcW w:w="52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B856A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GTCTCCATTTGGCTGTCGAT</w:t>
            </w:r>
          </w:p>
        </w:tc>
      </w:tr>
    </w:tbl>
    <w:p w14:paraId="47C92B76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96038B9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832F41A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DA9EB04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54C6310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2653384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B0F6DFC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90235D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swiss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1110EE"/>
    <w:rsid w:val="65111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9:47:00Z</dcterms:created>
  <dc:creator>Administrator</dc:creator>
  <cp:lastModifiedBy>Administrator</cp:lastModifiedBy>
  <dcterms:modified xsi:type="dcterms:W3CDTF">2025-12-13T09:4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ICV">
    <vt:lpwstr>C4A9B656A554462CB6B432846FC22A07_11</vt:lpwstr>
  </property>
  <property fmtid="{D5CDD505-2E9C-101B-9397-08002B2CF9AE}" pid="4" name="KSOTemplateDocerSaveRecord">
    <vt:lpwstr>eyJoZGlkIjoiODUwYTkwYjkyNmZmZWIwZmNlN2M0YzAzNTJiMzk2NTEiLCJ1c2VySWQiOiI0MTA0MTQxMzMifQ==</vt:lpwstr>
  </property>
</Properties>
</file>